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71D1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able</w:t>
      </w:r>
    </w:p>
    <w:p w14:paraId="7D34BC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1: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ifferentially expressed proteins in Figure 4A</w:t>
      </w:r>
    </w:p>
    <w:p w14:paraId="7BC87B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2: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ifferentially expressed mRN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in Figure 6B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401367783"/>
    </w:sdtPr>
    <w:sdtEndPr>
      <w:rPr>
        <w:rFonts w:ascii="Times New Roman" w:hAnsi="Times New Roman" w:cs="Times New Roman"/>
      </w:rPr>
    </w:sdtEndPr>
    <w:sdtContent>
      <w:p w14:paraId="424F525A">
        <w:pPr>
          <w:pStyle w:val="2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6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5B18EA98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B07622"/>
    <w:rsid w:val="1CB07622"/>
    <w:rsid w:val="24E1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0:38:00Z</dcterms:created>
  <dc:creator>杨吴平</dc:creator>
  <cp:lastModifiedBy>杨吴平</cp:lastModifiedBy>
  <dcterms:modified xsi:type="dcterms:W3CDTF">2025-02-08T00:4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D3697251CDF4E7DB1B64B9BB87687CD_11</vt:lpwstr>
  </property>
  <property fmtid="{D5CDD505-2E9C-101B-9397-08002B2CF9AE}" pid="4" name="KSOTemplateDocerSaveRecord">
    <vt:lpwstr>eyJoZGlkIjoiN2RmZTNhZjE3ZmVlMGM3YzA1MjhlYjRjYjI5MzAwYzAiLCJ1c2VySWQiOiIyMTg0MjM4NDgifQ==</vt:lpwstr>
  </property>
</Properties>
</file>